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C9865" w14:textId="07E4FC97" w:rsidR="001D711F" w:rsidRPr="009D7DF3" w:rsidRDefault="00836B3E" w:rsidP="001D711F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0361B0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TABLE</w:t>
      </w:r>
      <w:r w:rsidR="001D711F" w:rsidRPr="000361B0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 xml:space="preserve"> S</w:t>
      </w:r>
      <w:r w:rsidR="00FA0874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6</w:t>
      </w:r>
      <w:r w:rsidR="009F7ED2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.</w:t>
      </w:r>
      <w:r w:rsidR="001D711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The 33 environmental variables </w:t>
      </w:r>
      <w:r w:rsidR="00461CEE">
        <w:rPr>
          <w:rFonts w:ascii="Times New Roman" w:hAnsi="Times New Roman" w:cs="Times New Roman"/>
          <w:noProof/>
          <w:kern w:val="0"/>
          <w:sz w:val="24"/>
          <w:szCs w:val="24"/>
        </w:rPr>
        <w:t>used</w:t>
      </w:r>
      <w:r w:rsidR="001D711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for the niche modelling. 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1465"/>
        <w:gridCol w:w="5916"/>
      </w:tblGrid>
      <w:tr w:rsidR="00C02B1E" w:rsidRPr="005B5C0B" w14:paraId="56A98B99" w14:textId="77777777" w:rsidTr="003528AD">
        <w:trPr>
          <w:trHeight w:val="285"/>
        </w:trPr>
        <w:tc>
          <w:tcPr>
            <w:tcW w:w="0" w:type="auto"/>
          </w:tcPr>
          <w:p w14:paraId="6D23829E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35872184"/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 sour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6E9B4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nvironmental </w:t>
            </w: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 xml:space="preserve">variables </w:t>
            </w:r>
          </w:p>
        </w:tc>
        <w:tc>
          <w:tcPr>
            <w:tcW w:w="5916" w:type="dxa"/>
            <w:shd w:val="clear" w:color="auto" w:fill="auto"/>
            <w:noWrap/>
            <w:hideMark/>
          </w:tcPr>
          <w:p w14:paraId="4F504D12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logical meaning</w:t>
            </w:r>
          </w:p>
        </w:tc>
      </w:tr>
      <w:tr w:rsidR="00C02B1E" w:rsidRPr="005B5C0B" w14:paraId="302A0D84" w14:textId="77777777" w:rsidTr="00201FFC">
        <w:trPr>
          <w:trHeight w:val="285"/>
        </w:trPr>
        <w:tc>
          <w:tcPr>
            <w:tcW w:w="0" w:type="auto"/>
            <w:vMerge w:val="restart"/>
          </w:tcPr>
          <w:p w14:paraId="415D412D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rldCli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A37F6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04619F54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 Mean Temperature</w:t>
            </w:r>
          </w:p>
        </w:tc>
      </w:tr>
      <w:tr w:rsidR="00C02B1E" w:rsidRPr="005B5C0B" w14:paraId="7B08FFA5" w14:textId="77777777" w:rsidTr="00201FFC">
        <w:trPr>
          <w:trHeight w:val="285"/>
        </w:trPr>
        <w:tc>
          <w:tcPr>
            <w:tcW w:w="0" w:type="auto"/>
            <w:vMerge/>
          </w:tcPr>
          <w:p w14:paraId="58555D0A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F2B89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O2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55961DFB" w14:textId="6EA94D50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ean Diurnal Range (Mean of </w:t>
            </w:r>
            <w:r w:rsidR="00884C37"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nthly (max temp-</w:t>
            </w: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n temp))</w:t>
            </w:r>
          </w:p>
        </w:tc>
      </w:tr>
      <w:tr w:rsidR="00C02B1E" w:rsidRPr="005B5C0B" w14:paraId="1291F2A5" w14:textId="77777777" w:rsidTr="00201FFC">
        <w:trPr>
          <w:trHeight w:val="285"/>
        </w:trPr>
        <w:tc>
          <w:tcPr>
            <w:tcW w:w="0" w:type="auto"/>
            <w:vMerge/>
          </w:tcPr>
          <w:p w14:paraId="23445880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3EE36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3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01D63A94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thermality</w:t>
            </w:r>
            <w:proofErr w:type="spellEnd"/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IO2/BIO7) (* 100)</w:t>
            </w:r>
          </w:p>
        </w:tc>
      </w:tr>
      <w:tr w:rsidR="00C02B1E" w:rsidRPr="005B5C0B" w14:paraId="628417CB" w14:textId="77777777" w:rsidTr="00201FFC">
        <w:trPr>
          <w:trHeight w:val="285"/>
        </w:trPr>
        <w:tc>
          <w:tcPr>
            <w:tcW w:w="0" w:type="auto"/>
            <w:vMerge/>
          </w:tcPr>
          <w:p w14:paraId="0416643C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0166E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4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0639627D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 Seasonality (standard deviation *100)</w:t>
            </w:r>
          </w:p>
        </w:tc>
      </w:tr>
      <w:tr w:rsidR="00C02B1E" w:rsidRPr="005B5C0B" w14:paraId="2A9A5B11" w14:textId="77777777" w:rsidTr="00201FFC">
        <w:trPr>
          <w:trHeight w:val="285"/>
        </w:trPr>
        <w:tc>
          <w:tcPr>
            <w:tcW w:w="0" w:type="auto"/>
            <w:vMerge/>
          </w:tcPr>
          <w:p w14:paraId="0091C468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86E58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5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711E1862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 Temperature of Warmest Month</w:t>
            </w:r>
          </w:p>
        </w:tc>
      </w:tr>
      <w:tr w:rsidR="00C02B1E" w:rsidRPr="005B5C0B" w14:paraId="55643B5A" w14:textId="77777777" w:rsidTr="00201FFC">
        <w:trPr>
          <w:trHeight w:val="285"/>
        </w:trPr>
        <w:tc>
          <w:tcPr>
            <w:tcW w:w="0" w:type="auto"/>
            <w:vMerge/>
          </w:tcPr>
          <w:p w14:paraId="7EA47191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5B214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6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40AD5A0B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 Temperature of Coldest Month</w:t>
            </w:r>
          </w:p>
        </w:tc>
      </w:tr>
      <w:tr w:rsidR="00C02B1E" w:rsidRPr="005B5C0B" w14:paraId="26B8FBE3" w14:textId="77777777" w:rsidTr="00201FFC">
        <w:trPr>
          <w:trHeight w:val="285"/>
        </w:trPr>
        <w:tc>
          <w:tcPr>
            <w:tcW w:w="0" w:type="auto"/>
            <w:vMerge/>
          </w:tcPr>
          <w:p w14:paraId="0145BFFE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33402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7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064F2E89" w14:textId="1DC1AD1C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 Annual Range (BIO5-BIO6)</w:t>
            </w:r>
          </w:p>
        </w:tc>
      </w:tr>
      <w:tr w:rsidR="00C02B1E" w:rsidRPr="005B5C0B" w14:paraId="02F91288" w14:textId="77777777" w:rsidTr="00201FFC">
        <w:trPr>
          <w:trHeight w:val="285"/>
        </w:trPr>
        <w:tc>
          <w:tcPr>
            <w:tcW w:w="0" w:type="auto"/>
            <w:vMerge/>
          </w:tcPr>
          <w:p w14:paraId="21A3FD32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536D0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O8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3384A6A0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 Temperature of Wettest Quarter</w:t>
            </w:r>
          </w:p>
        </w:tc>
      </w:tr>
      <w:tr w:rsidR="00C02B1E" w:rsidRPr="005B5C0B" w14:paraId="5AC894A2" w14:textId="77777777" w:rsidTr="00201FFC">
        <w:trPr>
          <w:trHeight w:val="285"/>
        </w:trPr>
        <w:tc>
          <w:tcPr>
            <w:tcW w:w="0" w:type="auto"/>
            <w:vMerge/>
          </w:tcPr>
          <w:p w14:paraId="2848AD0C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35D56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9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72C06AA8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erature of Driest Quarter</w:t>
            </w:r>
          </w:p>
        </w:tc>
      </w:tr>
      <w:tr w:rsidR="00C02B1E" w:rsidRPr="005B5C0B" w14:paraId="7121DAB0" w14:textId="77777777" w:rsidTr="00201FFC">
        <w:trPr>
          <w:trHeight w:val="285"/>
        </w:trPr>
        <w:tc>
          <w:tcPr>
            <w:tcW w:w="0" w:type="auto"/>
            <w:vMerge/>
          </w:tcPr>
          <w:p w14:paraId="5BFAF061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497CC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0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10A04FCB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erature of Warmest Quarter</w:t>
            </w:r>
          </w:p>
        </w:tc>
      </w:tr>
      <w:tr w:rsidR="00C02B1E" w:rsidRPr="005B5C0B" w14:paraId="2F6B58D2" w14:textId="77777777" w:rsidTr="00201FFC">
        <w:trPr>
          <w:trHeight w:val="285"/>
        </w:trPr>
        <w:tc>
          <w:tcPr>
            <w:tcW w:w="0" w:type="auto"/>
            <w:vMerge/>
          </w:tcPr>
          <w:p w14:paraId="3ACF77C4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26E59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1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5DC0257F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erature of Coldest Quarter</w:t>
            </w:r>
          </w:p>
        </w:tc>
      </w:tr>
      <w:tr w:rsidR="00C02B1E" w:rsidRPr="005B5C0B" w14:paraId="56974194" w14:textId="77777777" w:rsidTr="00201FFC">
        <w:trPr>
          <w:trHeight w:val="285"/>
        </w:trPr>
        <w:tc>
          <w:tcPr>
            <w:tcW w:w="0" w:type="auto"/>
            <w:vMerge/>
          </w:tcPr>
          <w:p w14:paraId="443B4868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588A3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2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39679A4D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 Precipitation</w:t>
            </w:r>
          </w:p>
        </w:tc>
      </w:tr>
      <w:tr w:rsidR="00C02B1E" w:rsidRPr="005B5C0B" w14:paraId="59C4E7E1" w14:textId="77777777" w:rsidTr="00201FFC">
        <w:trPr>
          <w:trHeight w:val="285"/>
        </w:trPr>
        <w:tc>
          <w:tcPr>
            <w:tcW w:w="0" w:type="auto"/>
            <w:vMerge/>
          </w:tcPr>
          <w:p w14:paraId="03BBC128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DCEB5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3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421FD1EA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Wettest Month</w:t>
            </w:r>
          </w:p>
        </w:tc>
      </w:tr>
      <w:tr w:rsidR="00C02B1E" w:rsidRPr="005B5C0B" w14:paraId="66F7BEB1" w14:textId="77777777" w:rsidTr="00201FFC">
        <w:trPr>
          <w:trHeight w:val="285"/>
        </w:trPr>
        <w:tc>
          <w:tcPr>
            <w:tcW w:w="0" w:type="auto"/>
            <w:vMerge/>
          </w:tcPr>
          <w:p w14:paraId="720095D3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0BFDB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4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354D064E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Driest Month</w:t>
            </w:r>
          </w:p>
        </w:tc>
      </w:tr>
      <w:tr w:rsidR="00C02B1E" w:rsidRPr="005B5C0B" w14:paraId="7074F789" w14:textId="77777777" w:rsidTr="00201FFC">
        <w:trPr>
          <w:trHeight w:val="285"/>
        </w:trPr>
        <w:tc>
          <w:tcPr>
            <w:tcW w:w="0" w:type="auto"/>
            <w:vMerge/>
          </w:tcPr>
          <w:p w14:paraId="495B7CC5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E5DB1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O15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68ED3E1E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ecipitation Seasonality (Coefficient of Variation)</w:t>
            </w:r>
          </w:p>
        </w:tc>
      </w:tr>
      <w:tr w:rsidR="00C02B1E" w:rsidRPr="005B5C0B" w14:paraId="63B91306" w14:textId="77777777" w:rsidTr="00201FFC">
        <w:trPr>
          <w:trHeight w:val="285"/>
        </w:trPr>
        <w:tc>
          <w:tcPr>
            <w:tcW w:w="0" w:type="auto"/>
            <w:vMerge/>
          </w:tcPr>
          <w:p w14:paraId="52493F86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6E227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6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0BEED048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Wettest Quarter</w:t>
            </w:r>
          </w:p>
        </w:tc>
      </w:tr>
      <w:tr w:rsidR="00C02B1E" w:rsidRPr="005B5C0B" w14:paraId="11613087" w14:textId="77777777" w:rsidTr="00201FFC">
        <w:trPr>
          <w:trHeight w:val="285"/>
        </w:trPr>
        <w:tc>
          <w:tcPr>
            <w:tcW w:w="0" w:type="auto"/>
            <w:vMerge/>
          </w:tcPr>
          <w:p w14:paraId="4E1BC836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CA333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7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1D6D9E5E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Driest Quarter</w:t>
            </w:r>
          </w:p>
        </w:tc>
      </w:tr>
      <w:tr w:rsidR="00C02B1E" w:rsidRPr="005B5C0B" w14:paraId="7E5FA8BF" w14:textId="77777777" w:rsidTr="00201FFC">
        <w:trPr>
          <w:trHeight w:val="285"/>
        </w:trPr>
        <w:tc>
          <w:tcPr>
            <w:tcW w:w="0" w:type="auto"/>
            <w:vMerge/>
          </w:tcPr>
          <w:p w14:paraId="588F5D3E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90831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O18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02BBEC2A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ecipitation of Warmest Quarter</w:t>
            </w:r>
          </w:p>
        </w:tc>
      </w:tr>
      <w:tr w:rsidR="00C02B1E" w:rsidRPr="005B5C0B" w14:paraId="1C0AE3F3" w14:textId="77777777" w:rsidTr="00201FFC">
        <w:trPr>
          <w:trHeight w:val="285"/>
        </w:trPr>
        <w:tc>
          <w:tcPr>
            <w:tcW w:w="0" w:type="auto"/>
            <w:vMerge/>
          </w:tcPr>
          <w:p w14:paraId="36D9AF03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BC7CD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O19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3CCCE8C7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ecipitation of Coldest Quarter</w:t>
            </w:r>
          </w:p>
        </w:tc>
      </w:tr>
      <w:tr w:rsidR="00C02B1E" w:rsidRPr="005B5C0B" w14:paraId="4D2B6BBA" w14:textId="77777777" w:rsidTr="00201FFC">
        <w:trPr>
          <w:trHeight w:val="285"/>
        </w:trPr>
        <w:tc>
          <w:tcPr>
            <w:tcW w:w="0" w:type="auto"/>
            <w:vMerge w:val="restart"/>
          </w:tcPr>
          <w:p w14:paraId="41D3B959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5C0B">
              <w:rPr>
                <w:rFonts w:ascii="Times New Roman" w:hAnsi="Times New Roman" w:cs="Times New Roman"/>
                <w:szCs w:val="21"/>
              </w:rPr>
              <w:t>glU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A5C1A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VB1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5B2C4A4E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nual Mean UV-B</w:t>
            </w:r>
          </w:p>
        </w:tc>
      </w:tr>
      <w:tr w:rsidR="00C02B1E" w:rsidRPr="005B5C0B" w14:paraId="45A8AE5F" w14:textId="77777777" w:rsidTr="00201FFC">
        <w:trPr>
          <w:trHeight w:val="285"/>
        </w:trPr>
        <w:tc>
          <w:tcPr>
            <w:tcW w:w="0" w:type="auto"/>
            <w:vMerge/>
          </w:tcPr>
          <w:p w14:paraId="15D08CCC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639DC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VB2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75D69F42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V-B Seasonality</w:t>
            </w:r>
          </w:p>
        </w:tc>
      </w:tr>
      <w:tr w:rsidR="00C02B1E" w:rsidRPr="005B5C0B" w14:paraId="26AB209F" w14:textId="77777777" w:rsidTr="00201FFC">
        <w:trPr>
          <w:trHeight w:val="285"/>
        </w:trPr>
        <w:tc>
          <w:tcPr>
            <w:tcW w:w="0" w:type="auto"/>
            <w:vMerge/>
          </w:tcPr>
          <w:p w14:paraId="7336550A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95B5F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VB3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12E2ED02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UV-B of Highest Month</w:t>
            </w:r>
          </w:p>
        </w:tc>
      </w:tr>
      <w:tr w:rsidR="00C02B1E" w:rsidRPr="005B5C0B" w14:paraId="39DB17C2" w14:textId="77777777" w:rsidTr="00201FFC">
        <w:trPr>
          <w:trHeight w:val="285"/>
        </w:trPr>
        <w:tc>
          <w:tcPr>
            <w:tcW w:w="0" w:type="auto"/>
            <w:vMerge/>
          </w:tcPr>
          <w:p w14:paraId="0E0F44C3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DADE0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VB4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3F945DB1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 UV-B of Lowest Month</w:t>
            </w:r>
          </w:p>
        </w:tc>
      </w:tr>
      <w:tr w:rsidR="00C02B1E" w:rsidRPr="005B5C0B" w14:paraId="1E8B337C" w14:textId="77777777" w:rsidTr="00201FFC">
        <w:trPr>
          <w:trHeight w:val="285"/>
        </w:trPr>
        <w:tc>
          <w:tcPr>
            <w:tcW w:w="0" w:type="auto"/>
            <w:vMerge/>
          </w:tcPr>
          <w:p w14:paraId="252B39C1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37782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VB5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4B1C7A43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of Monthly Mean UV-B during Highest Quarter</w:t>
            </w:r>
          </w:p>
        </w:tc>
      </w:tr>
      <w:tr w:rsidR="00C02B1E" w:rsidRPr="005B5C0B" w14:paraId="50E9C2F8" w14:textId="77777777" w:rsidTr="00201FFC">
        <w:trPr>
          <w:trHeight w:val="285"/>
        </w:trPr>
        <w:tc>
          <w:tcPr>
            <w:tcW w:w="0" w:type="auto"/>
            <w:vMerge/>
          </w:tcPr>
          <w:p w14:paraId="5D42D909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D28ED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VB6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0A67F334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of Monthly Mean UV-B during Lowest Quarter</w:t>
            </w:r>
          </w:p>
        </w:tc>
      </w:tr>
      <w:tr w:rsidR="00C02B1E" w:rsidRPr="005B5C0B" w14:paraId="143C56A3" w14:textId="77777777" w:rsidTr="00201FFC">
        <w:trPr>
          <w:trHeight w:val="285"/>
        </w:trPr>
        <w:tc>
          <w:tcPr>
            <w:tcW w:w="0" w:type="auto"/>
            <w:vMerge w:val="restart"/>
          </w:tcPr>
          <w:p w14:paraId="32E97CF6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6BAD2D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</w:t>
            </w:r>
          </w:p>
        </w:tc>
        <w:tc>
          <w:tcPr>
            <w:tcW w:w="5916" w:type="dxa"/>
            <w:shd w:val="clear" w:color="auto" w:fill="auto"/>
            <w:noWrap/>
            <w:vAlign w:val="bottom"/>
          </w:tcPr>
          <w:p w14:paraId="37DF7FF3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rest land</w:t>
            </w:r>
          </w:p>
        </w:tc>
      </w:tr>
      <w:tr w:rsidR="00C02B1E" w:rsidRPr="005B5C0B" w14:paraId="03A87B04" w14:textId="77777777" w:rsidTr="00201FFC">
        <w:trPr>
          <w:trHeight w:val="285"/>
        </w:trPr>
        <w:tc>
          <w:tcPr>
            <w:tcW w:w="0" w:type="auto"/>
            <w:vMerge/>
          </w:tcPr>
          <w:p w14:paraId="69D45805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41A97C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S</w:t>
            </w:r>
          </w:p>
        </w:tc>
        <w:tc>
          <w:tcPr>
            <w:tcW w:w="5916" w:type="dxa"/>
            <w:shd w:val="clear" w:color="auto" w:fill="auto"/>
            <w:noWrap/>
            <w:vAlign w:val="bottom"/>
          </w:tcPr>
          <w:p w14:paraId="7C0FC293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ss /scrub /woodland</w:t>
            </w:r>
          </w:p>
        </w:tc>
      </w:tr>
      <w:tr w:rsidR="00C02B1E" w:rsidRPr="005B5C0B" w14:paraId="2DF382CA" w14:textId="77777777" w:rsidTr="00201FFC">
        <w:trPr>
          <w:trHeight w:val="285"/>
        </w:trPr>
        <w:tc>
          <w:tcPr>
            <w:tcW w:w="0" w:type="auto"/>
            <w:vMerge/>
          </w:tcPr>
          <w:p w14:paraId="7183F46F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453810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VG</w:t>
            </w:r>
          </w:p>
        </w:tc>
        <w:tc>
          <w:tcPr>
            <w:tcW w:w="5916" w:type="dxa"/>
            <w:shd w:val="clear" w:color="auto" w:fill="auto"/>
            <w:noWrap/>
            <w:vAlign w:val="bottom"/>
          </w:tcPr>
          <w:p w14:paraId="7084B3D2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rren /very sparsely vegetated land </w:t>
            </w:r>
          </w:p>
        </w:tc>
      </w:tr>
      <w:tr w:rsidR="00C02B1E" w:rsidRPr="005B5C0B" w14:paraId="42222ABF" w14:textId="77777777" w:rsidTr="00201FFC">
        <w:trPr>
          <w:trHeight w:val="285"/>
        </w:trPr>
        <w:tc>
          <w:tcPr>
            <w:tcW w:w="0" w:type="auto"/>
            <w:vMerge/>
          </w:tcPr>
          <w:p w14:paraId="71ED50D4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2BFDD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T</w:t>
            </w:r>
          </w:p>
        </w:tc>
        <w:tc>
          <w:tcPr>
            <w:tcW w:w="5916" w:type="dxa"/>
            <w:shd w:val="clear" w:color="auto" w:fill="auto"/>
            <w:noWrap/>
            <w:vAlign w:val="bottom"/>
          </w:tcPr>
          <w:p w14:paraId="73C75C05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ped water bodies</w:t>
            </w:r>
          </w:p>
        </w:tc>
      </w:tr>
      <w:tr w:rsidR="00C02B1E" w:rsidRPr="005B5C0B" w14:paraId="6EFA94E9" w14:textId="77777777" w:rsidTr="00201FFC">
        <w:trPr>
          <w:trHeight w:val="285"/>
        </w:trPr>
        <w:tc>
          <w:tcPr>
            <w:tcW w:w="0" w:type="auto"/>
            <w:vMerge/>
          </w:tcPr>
          <w:p w14:paraId="33CEAFD6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3C8567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Elev</w:t>
            </w:r>
            <w:proofErr w:type="spellEnd"/>
          </w:p>
        </w:tc>
        <w:tc>
          <w:tcPr>
            <w:tcW w:w="5916" w:type="dxa"/>
            <w:shd w:val="clear" w:color="auto" w:fill="auto"/>
            <w:noWrap/>
            <w:vAlign w:val="bottom"/>
          </w:tcPr>
          <w:p w14:paraId="7BD68007" w14:textId="77777777" w:rsidR="00C02B1E" w:rsidRPr="005B5C0B" w:rsidRDefault="00C02B1E" w:rsidP="00586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 elevation</w:t>
            </w:r>
          </w:p>
        </w:tc>
      </w:tr>
      <w:bookmarkEnd w:id="0"/>
      <w:tr w:rsidR="00675F96" w:rsidRPr="005B5C0B" w14:paraId="7B19931E" w14:textId="77777777" w:rsidTr="00201FFC">
        <w:trPr>
          <w:trHeight w:val="285"/>
        </w:trPr>
        <w:tc>
          <w:tcPr>
            <w:tcW w:w="0" w:type="auto"/>
            <w:vMerge w:val="restart"/>
          </w:tcPr>
          <w:p w14:paraId="53E052D5" w14:textId="77777777" w:rsidR="00675F96" w:rsidRPr="005B5C0B" w:rsidRDefault="00675F96" w:rsidP="008A3C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hAnsi="Times New Roman" w:cs="Times New Roman"/>
                <w:szCs w:val="21"/>
              </w:rPr>
              <w:t>U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6A445" w14:textId="77777777" w:rsidR="00675F96" w:rsidRPr="005B5C0B" w:rsidRDefault="00675F96" w:rsidP="008A3C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D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4868E4AD" w14:textId="77777777" w:rsidR="00675F96" w:rsidRPr="005B5C0B" w:rsidRDefault="00675F96" w:rsidP="008A3C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ing degree days</w:t>
            </w:r>
          </w:p>
        </w:tc>
      </w:tr>
      <w:tr w:rsidR="00675F96" w:rsidRPr="005B5C0B" w14:paraId="6C49DA01" w14:textId="77777777" w:rsidTr="00201FFC">
        <w:trPr>
          <w:trHeight w:val="285"/>
        </w:trPr>
        <w:tc>
          <w:tcPr>
            <w:tcW w:w="0" w:type="auto"/>
            <w:vMerge/>
          </w:tcPr>
          <w:p w14:paraId="1F2DD0AC" w14:textId="77777777" w:rsidR="00675F96" w:rsidRPr="005B5C0B" w:rsidRDefault="00675F96" w:rsidP="008A3C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B2A2E" w14:textId="77777777" w:rsidR="00675F96" w:rsidRPr="005B5C0B" w:rsidRDefault="00675F96" w:rsidP="008A3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H</w:t>
            </w:r>
            <w:proofErr w:type="spellEnd"/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307DFC6E" w14:textId="77777777" w:rsidR="00675F96" w:rsidRPr="005B5C0B" w:rsidRDefault="00675F96" w:rsidP="008A3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il pH</w:t>
            </w:r>
          </w:p>
        </w:tc>
      </w:tr>
      <w:tr w:rsidR="00675F96" w:rsidRPr="005B5C0B" w14:paraId="45D47778" w14:textId="77777777" w:rsidTr="00201FFC">
        <w:trPr>
          <w:trHeight w:val="285"/>
        </w:trPr>
        <w:tc>
          <w:tcPr>
            <w:tcW w:w="0" w:type="auto"/>
            <w:vMerge/>
          </w:tcPr>
          <w:p w14:paraId="683D5498" w14:textId="77777777" w:rsidR="00675F96" w:rsidRPr="005B5C0B" w:rsidRDefault="00675F96" w:rsidP="008A3C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32B5B" w14:textId="77777777" w:rsidR="00675F96" w:rsidRPr="005B5C0B" w:rsidRDefault="00675F96" w:rsidP="008A3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5916" w:type="dxa"/>
            <w:shd w:val="clear" w:color="auto" w:fill="auto"/>
            <w:noWrap/>
            <w:vAlign w:val="bottom"/>
            <w:hideMark/>
          </w:tcPr>
          <w:p w14:paraId="0D02F743" w14:textId="77777777" w:rsidR="00675F96" w:rsidRPr="005B5C0B" w:rsidRDefault="00675F96" w:rsidP="008A3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5C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il organic carbon</w:t>
            </w:r>
          </w:p>
        </w:tc>
      </w:tr>
    </w:tbl>
    <w:p w14:paraId="467FC722" w14:textId="3FB5FBED" w:rsidR="00C02B1E" w:rsidRPr="005B5C0B" w:rsidRDefault="00243681">
      <w:pPr>
        <w:rPr>
          <w:rFonts w:ascii="Times New Roman" w:hAnsi="Times New Roman" w:cs="Times New Roman"/>
        </w:rPr>
      </w:pPr>
      <w:r w:rsidRPr="005B5C0B">
        <w:rPr>
          <w:rFonts w:ascii="Times New Roman" w:hAnsi="Times New Roman" w:cs="Times New Roman"/>
        </w:rPr>
        <w:t xml:space="preserve">Bold variations are used in </w:t>
      </w:r>
      <w:proofErr w:type="spellStart"/>
      <w:r w:rsidRPr="005B5C0B">
        <w:rPr>
          <w:rFonts w:ascii="Times New Roman" w:hAnsi="Times New Roman" w:cs="Times New Roman"/>
        </w:rPr>
        <w:t>MaxEnt</w:t>
      </w:r>
      <w:proofErr w:type="spellEnd"/>
      <w:r w:rsidRPr="005B5C0B">
        <w:rPr>
          <w:rFonts w:ascii="Times New Roman" w:hAnsi="Times New Roman" w:cs="Times New Roman"/>
        </w:rPr>
        <w:t xml:space="preserve"> modelling.</w:t>
      </w:r>
    </w:p>
    <w:sectPr w:rsidR="00C02B1E" w:rsidRPr="005B5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09391" w14:textId="77777777" w:rsidR="000D6826" w:rsidRDefault="000D6826" w:rsidP="00C02B1E">
      <w:r>
        <w:separator/>
      </w:r>
    </w:p>
  </w:endnote>
  <w:endnote w:type="continuationSeparator" w:id="0">
    <w:p w14:paraId="696A58D9" w14:textId="77777777" w:rsidR="000D6826" w:rsidRDefault="000D6826" w:rsidP="00C02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68500" w14:textId="77777777" w:rsidR="000D6826" w:rsidRDefault="000D6826" w:rsidP="00C02B1E">
      <w:r>
        <w:separator/>
      </w:r>
    </w:p>
  </w:footnote>
  <w:footnote w:type="continuationSeparator" w:id="0">
    <w:p w14:paraId="1EBD7123" w14:textId="77777777" w:rsidR="000D6826" w:rsidRDefault="000D6826" w:rsidP="00C02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909"/>
    <w:rsid w:val="0001357C"/>
    <w:rsid w:val="000552F8"/>
    <w:rsid w:val="000A0DCB"/>
    <w:rsid w:val="000D6826"/>
    <w:rsid w:val="001D711F"/>
    <w:rsid w:val="00201FFC"/>
    <w:rsid w:val="00243681"/>
    <w:rsid w:val="0026580E"/>
    <w:rsid w:val="002969D9"/>
    <w:rsid w:val="00314909"/>
    <w:rsid w:val="003528AD"/>
    <w:rsid w:val="003C6A97"/>
    <w:rsid w:val="00461CEE"/>
    <w:rsid w:val="004C4F17"/>
    <w:rsid w:val="0058555D"/>
    <w:rsid w:val="005B5C0B"/>
    <w:rsid w:val="00675F96"/>
    <w:rsid w:val="006E1BE5"/>
    <w:rsid w:val="006E3118"/>
    <w:rsid w:val="007F5BD2"/>
    <w:rsid w:val="00836B3E"/>
    <w:rsid w:val="00884C37"/>
    <w:rsid w:val="008F7351"/>
    <w:rsid w:val="009F7ED2"/>
    <w:rsid w:val="00A53381"/>
    <w:rsid w:val="00B51D8C"/>
    <w:rsid w:val="00BA5B40"/>
    <w:rsid w:val="00C02B1E"/>
    <w:rsid w:val="00C33527"/>
    <w:rsid w:val="00DD4F56"/>
    <w:rsid w:val="00E8157B"/>
    <w:rsid w:val="00EA4B75"/>
    <w:rsid w:val="00FA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40A7D"/>
  <w15:chartTrackingRefBased/>
  <w15:docId w15:val="{1C9B5B46-985D-44B7-AB3C-6E6495F14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B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B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B1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02B1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02B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乐乐</dc:creator>
  <cp:keywords/>
  <dc:description/>
  <cp:lastModifiedBy>lyu rudan</cp:lastModifiedBy>
  <cp:revision>17</cp:revision>
  <dcterms:created xsi:type="dcterms:W3CDTF">2020-06-02T07:10:00Z</dcterms:created>
  <dcterms:modified xsi:type="dcterms:W3CDTF">2021-07-02T18:26:00Z</dcterms:modified>
</cp:coreProperties>
</file>